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EDBDA" w14:textId="207E915F" w:rsidR="0075097D" w:rsidRPr="00DE0B6E" w:rsidRDefault="001F685D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S</w:t>
      </w:r>
      <w:r w:rsidRPr="0085541D">
        <w:rPr>
          <w:rFonts w:ascii="Times New Roman" w:hAnsi="Times New Roman" w:cs="Times New Roman"/>
          <w:sz w:val="16"/>
          <w:szCs w:val="16"/>
        </w:rPr>
        <w:t xml:space="preserve">upplement </w:t>
      </w:r>
      <w:r>
        <w:rPr>
          <w:rFonts w:ascii="Times New Roman" w:hAnsi="Times New Roman" w:cs="Times New Roman"/>
          <w:sz w:val="16"/>
          <w:szCs w:val="16"/>
        </w:rPr>
        <w:t>T</w:t>
      </w:r>
      <w:r w:rsidRPr="0085541D">
        <w:rPr>
          <w:rFonts w:ascii="Times New Roman" w:hAnsi="Times New Roman" w:cs="Times New Roman"/>
          <w:sz w:val="16"/>
          <w:szCs w:val="16"/>
        </w:rPr>
        <w:t>able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85541D">
        <w:rPr>
          <w:rFonts w:ascii="Times New Roman" w:hAnsi="Times New Roman" w:cs="Times New Roman"/>
          <w:sz w:val="16"/>
          <w:szCs w:val="16"/>
        </w:rPr>
        <w:t>2</w:t>
      </w:r>
      <w:r>
        <w:rPr>
          <w:rFonts w:ascii="Times New Roman" w:hAnsi="Times New Roman" w:cs="Times New Roman" w:hint="eastAsia"/>
          <w:sz w:val="16"/>
          <w:szCs w:val="16"/>
          <w:lang w:eastAsia="zh-CN"/>
        </w:rPr>
        <w:t>.</w:t>
      </w:r>
      <w:r>
        <w:rPr>
          <w:rFonts w:ascii="Times New Roman" w:hAnsi="Times New Roman" w:cs="Times New Roman"/>
          <w:sz w:val="16"/>
          <w:szCs w:val="16"/>
        </w:rPr>
        <w:t xml:space="preserve"> B</w:t>
      </w:r>
      <w:r w:rsidRPr="0085541D">
        <w:rPr>
          <w:rFonts w:ascii="Times New Roman" w:hAnsi="Times New Roman" w:cs="Times New Roman"/>
          <w:sz w:val="16"/>
          <w:szCs w:val="16"/>
        </w:rPr>
        <w:t>aseline characteristics of participants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85541D">
        <w:rPr>
          <w:rFonts w:ascii="Times New Roman" w:hAnsi="Times New Roman" w:cs="Times New Roman"/>
          <w:sz w:val="16"/>
          <w:szCs w:val="16"/>
        </w:rPr>
        <w:t>according to</w:t>
      </w:r>
      <w:r>
        <w:rPr>
          <w:rFonts w:ascii="Times New Roman" w:hAnsi="Times New Roman" w:cs="Times New Roman"/>
          <w:sz w:val="16"/>
          <w:szCs w:val="16"/>
        </w:rPr>
        <w:t xml:space="preserve"> daily s</w:t>
      </w:r>
      <w:r w:rsidRPr="0085541D">
        <w:rPr>
          <w:rFonts w:ascii="Times New Roman" w:hAnsi="Times New Roman" w:cs="Times New Roman"/>
          <w:sz w:val="16"/>
          <w:szCs w:val="16"/>
        </w:rPr>
        <w:t xml:space="preserve">odium </w:t>
      </w:r>
      <w:r>
        <w:rPr>
          <w:rFonts w:ascii="Times New Roman" w:hAnsi="Times New Roman" w:cs="Times New Roman"/>
          <w:sz w:val="16"/>
          <w:szCs w:val="16"/>
        </w:rPr>
        <w:t>i</w:t>
      </w:r>
      <w:r w:rsidRPr="0085541D">
        <w:rPr>
          <w:rFonts w:ascii="Times New Roman" w:hAnsi="Times New Roman" w:cs="Times New Roman"/>
          <w:sz w:val="16"/>
          <w:szCs w:val="16"/>
        </w:rPr>
        <w:t>ntake</w:t>
      </w:r>
      <w:r>
        <w:rPr>
          <w:rFonts w:ascii="Times New Roman" w:hAnsi="Times New Roman" w:cs="Times New Roman"/>
          <w:sz w:val="16"/>
          <w:szCs w:val="16"/>
        </w:rPr>
        <w:t>.</w:t>
      </w:r>
    </w:p>
    <w:tbl>
      <w:tblPr>
        <w:tblpPr w:leftFromText="180" w:rightFromText="180" w:vertAnchor="text" w:horzAnchor="margin" w:tblpY="281"/>
        <w:tblW w:w="9883" w:type="dxa"/>
        <w:tblLayout w:type="fixed"/>
        <w:tblLook w:val="0420" w:firstRow="1" w:lastRow="0" w:firstColumn="0" w:lastColumn="0" w:noHBand="0" w:noVBand="1"/>
      </w:tblPr>
      <w:tblGrid>
        <w:gridCol w:w="1646"/>
        <w:gridCol w:w="1647"/>
        <w:gridCol w:w="1647"/>
        <w:gridCol w:w="1647"/>
        <w:gridCol w:w="1647"/>
        <w:gridCol w:w="1649"/>
      </w:tblGrid>
      <w:tr w:rsidR="001F685D" w:rsidRPr="00DE0B6E" w14:paraId="288EB5EC" w14:textId="77777777" w:rsidTr="009C61CC">
        <w:trPr>
          <w:trHeight w:val="302"/>
          <w:tblHeader/>
        </w:trPr>
        <w:tc>
          <w:tcPr>
            <w:tcW w:w="9883" w:type="dxa"/>
            <w:gridSpan w:val="6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AF0F4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DE0B6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>Sodium Intake</w:t>
            </w:r>
          </w:p>
        </w:tc>
      </w:tr>
      <w:tr w:rsidR="001F685D" w:rsidRPr="00DE0B6E" w14:paraId="4AF55380" w14:textId="77777777" w:rsidTr="001F685D">
        <w:trPr>
          <w:trHeight w:val="568"/>
          <w:tblHeader/>
        </w:trPr>
        <w:tc>
          <w:tcPr>
            <w:tcW w:w="164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5E685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E0B6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64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9303D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B6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Overall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, N = 13,855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4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C8FA4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DE0B6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Low Intake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, </w:t>
            </w:r>
          </w:p>
          <w:p w14:paraId="482F6D9B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 = 3,435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4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CA3C8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DE0B6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Normal Intake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, </w:t>
            </w:r>
          </w:p>
          <w:p w14:paraId="54740CA4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 = 8,186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4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5D962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DE0B6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High Intake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, </w:t>
            </w:r>
          </w:p>
          <w:p w14:paraId="784123FE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 = 2,234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4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ECB99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0B6E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-value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1F685D" w:rsidRPr="00DE0B6E" w14:paraId="2B4E58B4" w14:textId="77777777" w:rsidTr="001F685D">
        <w:trPr>
          <w:trHeight w:val="379"/>
        </w:trPr>
        <w:tc>
          <w:tcPr>
            <w:tcW w:w="164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1400C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64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2F171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530CD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DFD83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39103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EF4D6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F685D" w:rsidRPr="00DE0B6E" w14:paraId="0E44C8FB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DC5FB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13128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,633 (48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7B8DA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248 (65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B5D8F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,946 (48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11308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39 (20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4232D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685D" w:rsidRPr="00DE0B6E" w14:paraId="201E18E1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F03F8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8498A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,222 (52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A0422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187 (35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D4D63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,240 (52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EC247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795 (80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00C8A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685D" w:rsidRPr="00DE0B6E" w14:paraId="7F33604C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D4229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ge(years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FF13E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8 (49, 67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6A2E6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1 (51, 69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4476B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8 (49, 67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4A2FE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4 (46, 62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DE348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F685D" w:rsidRPr="00DE0B6E" w14:paraId="445D69B1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2423C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3F719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B6B4C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02E23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69AEE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2685E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F685D" w:rsidRPr="00DE0B6E" w14:paraId="239526EC" w14:textId="77777777" w:rsidTr="001F685D">
        <w:trPr>
          <w:trHeight w:val="372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C8909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exican American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20106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075 (15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E2C74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29 (18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C3FD9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133 (14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A3C47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13 (14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73E78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685D" w:rsidRPr="00DE0B6E" w14:paraId="7A05C5EA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3020E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Other Hispanic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29028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145 (8.3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1036E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63 (11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D75F0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48 (7.9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2765E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34 (6.0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3C97E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685D" w:rsidRPr="00DE0B6E" w14:paraId="2AA5332A" w14:textId="77777777" w:rsidTr="001F685D">
        <w:trPr>
          <w:trHeight w:val="561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68C8E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B08D1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,871 (50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DFC9C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444 (42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0DFD6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,234 (52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7F58D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193 (53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3EFC7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685D" w:rsidRPr="00DE0B6E" w14:paraId="7A60E37F" w14:textId="77777777" w:rsidTr="001F685D">
        <w:trPr>
          <w:trHeight w:val="561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88C7B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20354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603 (19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693A5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69 (22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AEA85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485 (18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3D863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49 (16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159A2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685D" w:rsidRPr="00DE0B6E" w14:paraId="5423E31D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47213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93552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161 (8.4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F4C5A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30 (6.7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0F010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86 (8.4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667B6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45 (11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5790C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685D" w:rsidRPr="00DE0B6E" w14:paraId="29A915C7" w14:textId="77777777" w:rsidTr="001F685D">
        <w:trPr>
          <w:trHeight w:val="372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CA566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arriage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24066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D7D1F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5CF9A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A0968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7B90A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F685D" w:rsidRPr="00DE0B6E" w14:paraId="3E9912BB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54C75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Couple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30431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,185 (66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47D8E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081 (61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17B71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,519 (67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96323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585 (71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CFB53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685D" w:rsidRPr="00DE0B6E" w14:paraId="33F0A78D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05A6A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95D1E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,670 (34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5FBBF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354 (39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7C2E6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667 (33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CDCC6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49 (29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E955C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685D" w:rsidRPr="00DE0B6E" w14:paraId="4A959EEB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8AD8E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IR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6F88E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A1C81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44E30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872A9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39489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F685D" w:rsidRPr="00DE0B6E" w14:paraId="1881111C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E878B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Lower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2C81A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,725 (27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33071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194 (35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60BDC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020 (25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1C239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11 (23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4F39A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685D" w:rsidRPr="00DE0B6E" w14:paraId="6C25F3AE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A0FBA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A2106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,130 (73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19D7A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241 (65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310F0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,166 (75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D82D5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723 (77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0EF56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685D" w:rsidRPr="00DE0B6E" w14:paraId="65F8E442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253F9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moking Now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C3160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F1961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D4820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4BBB6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1DE8E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F685D" w:rsidRPr="00DE0B6E" w14:paraId="5C11C97B" w14:textId="77777777" w:rsidTr="001F685D">
        <w:trPr>
          <w:trHeight w:val="372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9AA65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AA62E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,839 (49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6031C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781 (52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21F30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,033 (49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3625B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025 (46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128E2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685D" w:rsidRPr="00DE0B6E" w14:paraId="70D49369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B49C7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A25D1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,016 (51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9AA8D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654 (48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0C528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,153 (51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85284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209 (54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27AA0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685D" w:rsidRPr="00DE0B6E" w14:paraId="4F3BFF45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81DA7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Drink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668E8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372EF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D0EF8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41942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9D8A9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F685D" w:rsidRPr="00DE0B6E" w14:paraId="7B7635E8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CDA93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-drinker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A1172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,438 (32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C064D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441 (42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A812E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463 (30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A86F1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34 (24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7C576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685D" w:rsidRPr="00DE0B6E" w14:paraId="2CEC3B4B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EF41B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-10 drinks/month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755CC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,202 (52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35078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614 (47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2FD55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,316 (53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D9BE5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272 (57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256E4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685D" w:rsidRPr="00DE0B6E" w14:paraId="75147867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B6A95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 drinks/month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4DB21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215 (16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7445A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80 (11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5EF7D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407 (17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14A22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28 (19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5A4EA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685D" w:rsidRPr="00DE0B6E" w14:paraId="13F94C75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BEFA5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559E5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66E92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CC2B6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69AA2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6FC84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F685D" w:rsidRPr="00DE0B6E" w14:paraId="0245A3B7" w14:textId="77777777" w:rsidTr="001F685D">
        <w:trPr>
          <w:trHeight w:val="372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6CE03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A3B0E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,436 (46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86C7E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462 (43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6E08A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,843 (47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0BB8A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131 (51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779D3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685D" w:rsidRPr="00DE0B6E" w14:paraId="18516DBC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65036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01251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,419 (54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B9114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973 (57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99C6F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,343 (53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32504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103 (49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FEA5C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685D" w:rsidRPr="00DE0B6E" w14:paraId="38A8706C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B79FA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31389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12C95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84AB5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7083F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45AE4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F685D" w:rsidRPr="00DE0B6E" w14:paraId="3DCF1BF2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DB21C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69711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,569 (76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E382D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538 (74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DD763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,287 (77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CBDEB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744 (78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EA8C1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685D" w:rsidRPr="00DE0B6E" w14:paraId="3951D888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FF345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48E88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,286 (24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CE9E6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97 (26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5E503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899 (23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F705E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90 (22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69C8A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685D" w:rsidRPr="00DE0B6E" w14:paraId="11EA2968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CB0DA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CVD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94DB2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68FD6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8ED6A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8F232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03736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F685D" w:rsidRPr="00DE0B6E" w14:paraId="4AF1E842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3341A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2A190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1,963 (86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CDC2B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901 (84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722B4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,064 (86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B3F5E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998 (89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AA2CF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685D" w:rsidRPr="00DE0B6E" w14:paraId="08060B8E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7F987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lastRenderedPageBreak/>
              <w:t>Yes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C89CE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892 (14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F94E8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34 (16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03F6E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122 (14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E2CD0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36 (11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9F6D6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F685D" w:rsidRPr="00DE0B6E" w14:paraId="034D55F4" w14:textId="77777777" w:rsidTr="001F685D">
        <w:trPr>
          <w:trHeight w:val="555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60586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Body mass index (kg/m2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ED5B2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0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8FCC9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66CE1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0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BE6FB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0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8ECBF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1F685D" w:rsidRPr="00DE0B6E" w14:paraId="6F998C13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713A8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eGFR(ml/min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9FFB4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7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9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38DE9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4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1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7DE3D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7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9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5A5A5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7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0A2D5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F685D" w:rsidRPr="00DE0B6E" w14:paraId="09D57B70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FABF6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hysical activity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4EE55" w14:textId="77777777" w:rsidR="001F685D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8175C" w14:textId="77777777" w:rsidR="001F685D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4EE27" w14:textId="77777777" w:rsidR="001F685D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11DD1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1B7FC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F685D" w:rsidRPr="00DE0B6E" w14:paraId="56CC2440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D361A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1690C" w14:textId="77777777" w:rsidR="001F685D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,754 (27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7D6E4" w14:textId="77777777" w:rsidR="001F685D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112 (32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BA119" w14:textId="77777777" w:rsidR="001F685D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121 (26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025BA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21 (23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4551F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685D" w:rsidRPr="00DE0B6E" w14:paraId="11C1DA66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79772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9D559" w14:textId="77777777" w:rsidR="001F685D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,101 (73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A5E38" w14:textId="77777777" w:rsidR="001F685D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,323 (68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D6E99" w14:textId="77777777" w:rsidR="001F685D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,065 (74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8D5C6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713 (77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DDFDF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685D" w:rsidRPr="00DE0B6E" w14:paraId="6F4BF537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44203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54774" w14:textId="77777777" w:rsidR="001F685D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3093A" w14:textId="77777777" w:rsidR="001F685D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5D8F9" w14:textId="77777777" w:rsidR="001F685D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1BFAB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2DC96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F685D" w:rsidRPr="00DE0B6E" w14:paraId="5F247CE5" w14:textId="77777777" w:rsidTr="001F685D">
        <w:trPr>
          <w:trHeight w:val="555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B33CB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College or AA degree below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ED37A" w14:textId="77777777" w:rsidR="001F685D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,607 (48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3DC45" w14:textId="77777777" w:rsidR="001F685D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973 (57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5FA96" w14:textId="77777777" w:rsidR="001F685D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,680 (45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B3D2E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54 (43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7151C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685D" w:rsidRPr="00DE0B6E" w14:paraId="3692C9D5" w14:textId="77777777" w:rsidTr="001F685D">
        <w:trPr>
          <w:trHeight w:val="561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83FBA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College or AA degree above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17094" w14:textId="77777777" w:rsidR="001F685D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,248 (52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8A579" w14:textId="77777777" w:rsidR="001F685D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462 (43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0E646" w14:textId="77777777" w:rsidR="001F685D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,506 (55%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F0B09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280 (57%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7188F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F685D" w:rsidRPr="00DE0B6E" w14:paraId="622DEB5C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5B850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odium Intake(mg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C96ED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306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414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6CEF9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758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07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F0E3C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,2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4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28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1DD4E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728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70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3B415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F685D" w:rsidRPr="00DE0B6E" w14:paraId="6C257405" w14:textId="77777777" w:rsidTr="001F685D">
        <w:trPr>
          <w:trHeight w:val="379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B216F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Dietary calories (kcal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E6036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08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77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DDD00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,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10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14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3F343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20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28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815E6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033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09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CFA1D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F685D" w:rsidRPr="00DE0B6E" w14:paraId="54647015" w14:textId="77777777" w:rsidTr="001F685D">
        <w:trPr>
          <w:trHeight w:val="372"/>
        </w:trPr>
        <w:tc>
          <w:tcPr>
            <w:tcW w:w="16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0D3C2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otassium Intake(mg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8A1B4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683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062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04358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926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75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44F5A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701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50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4F502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033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09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801E1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1F685D" w:rsidRPr="00DE0B6E" w14:paraId="5A956330" w14:textId="77777777" w:rsidTr="001F685D">
        <w:trPr>
          <w:trHeight w:val="379"/>
        </w:trPr>
        <w:tc>
          <w:tcPr>
            <w:tcW w:w="9883" w:type="dxa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CC81F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n (%); </w:t>
            </w:r>
            <w:r w:rsidRPr="008071A3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</w:tr>
      <w:tr w:rsidR="001F685D" w:rsidRPr="00DE0B6E" w14:paraId="5D3E0600" w14:textId="77777777" w:rsidTr="001F685D">
        <w:trPr>
          <w:trHeight w:val="379"/>
        </w:trPr>
        <w:tc>
          <w:tcPr>
            <w:tcW w:w="9883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B07AC" w14:textId="77777777" w:rsidR="001F685D" w:rsidRPr="00DE0B6E" w:rsidRDefault="001F685D" w:rsidP="0085541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DE0B6E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earson's Chi-squared test; Kruskal-Wallis rank sum test</w:t>
            </w:r>
          </w:p>
        </w:tc>
      </w:tr>
    </w:tbl>
    <w:p w14:paraId="321B749D" w14:textId="77777777" w:rsidR="00B8151A" w:rsidRDefault="00B8151A">
      <w:pPr>
        <w:rPr>
          <w:rFonts w:ascii="Times New Roman" w:hAnsi="Times New Roman" w:cs="Times New Roman"/>
          <w:sz w:val="16"/>
          <w:szCs w:val="16"/>
        </w:rPr>
      </w:pPr>
    </w:p>
    <w:p w14:paraId="063352EA" w14:textId="77777777" w:rsidR="00B8151A" w:rsidRDefault="00B8151A">
      <w:pPr>
        <w:rPr>
          <w:rFonts w:ascii="Times New Roman" w:hAnsi="Times New Roman" w:cs="Times New Roman"/>
          <w:sz w:val="16"/>
          <w:szCs w:val="16"/>
        </w:rPr>
      </w:pPr>
    </w:p>
    <w:p w14:paraId="72BA55C3" w14:textId="77777777" w:rsidR="0085541D" w:rsidRDefault="0085541D">
      <w:pPr>
        <w:rPr>
          <w:rFonts w:ascii="Times New Roman" w:hAnsi="Times New Roman" w:cs="Times New Roman"/>
          <w:sz w:val="16"/>
          <w:szCs w:val="16"/>
        </w:rPr>
      </w:pPr>
    </w:p>
    <w:p w14:paraId="6C9BB828" w14:textId="77777777" w:rsidR="00B8151A" w:rsidRPr="00DE0B6E" w:rsidRDefault="00B8151A">
      <w:pPr>
        <w:rPr>
          <w:rFonts w:ascii="Times New Roman" w:hAnsi="Times New Roman" w:cs="Times New Roman"/>
          <w:sz w:val="16"/>
          <w:szCs w:val="16"/>
        </w:rPr>
      </w:pPr>
    </w:p>
    <w:sectPr w:rsidR="00B8151A" w:rsidRPr="00DE0B6E" w:rsidSect="001F685D">
      <w:type w:val="continuous"/>
      <w:pgSz w:w="11906" w:h="16838" w:code="9"/>
      <w:pgMar w:top="1440" w:right="1440" w:bottom="1440" w:left="144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73150C" w14:textId="77777777" w:rsidR="00636978" w:rsidRDefault="00636978" w:rsidP="000324C9">
      <w:r>
        <w:separator/>
      </w:r>
    </w:p>
  </w:endnote>
  <w:endnote w:type="continuationSeparator" w:id="0">
    <w:p w14:paraId="418AEE51" w14:textId="77777777" w:rsidR="00636978" w:rsidRDefault="00636978" w:rsidP="000324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75378F" w14:textId="77777777" w:rsidR="00636978" w:rsidRDefault="00636978" w:rsidP="000324C9">
      <w:r>
        <w:separator/>
      </w:r>
    </w:p>
  </w:footnote>
  <w:footnote w:type="continuationSeparator" w:id="0">
    <w:p w14:paraId="27FC40D1" w14:textId="77777777" w:rsidR="00636978" w:rsidRDefault="00636978" w:rsidP="000324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035470088">
    <w:abstractNumId w:val="1"/>
  </w:num>
  <w:num w:numId="2" w16cid:durableId="1856965635">
    <w:abstractNumId w:val="2"/>
  </w:num>
  <w:num w:numId="3" w16cid:durableId="8440534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097D"/>
    <w:rsid w:val="000324C9"/>
    <w:rsid w:val="000C5A58"/>
    <w:rsid w:val="000E0319"/>
    <w:rsid w:val="001F685D"/>
    <w:rsid w:val="00351E23"/>
    <w:rsid w:val="00401B8D"/>
    <w:rsid w:val="004D4E3B"/>
    <w:rsid w:val="005434DD"/>
    <w:rsid w:val="00552481"/>
    <w:rsid w:val="00566AEF"/>
    <w:rsid w:val="00636978"/>
    <w:rsid w:val="007132B0"/>
    <w:rsid w:val="0075097D"/>
    <w:rsid w:val="007604F6"/>
    <w:rsid w:val="008071A3"/>
    <w:rsid w:val="0085541D"/>
    <w:rsid w:val="00944048"/>
    <w:rsid w:val="009854C6"/>
    <w:rsid w:val="009E78B0"/>
    <w:rsid w:val="00AC5132"/>
    <w:rsid w:val="00B64C5D"/>
    <w:rsid w:val="00B8151A"/>
    <w:rsid w:val="00C64065"/>
    <w:rsid w:val="00DE0B6E"/>
    <w:rsid w:val="00DF6AB0"/>
    <w:rsid w:val="00FD2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ABC526"/>
  <w15:docId w15:val="{417D9649-A9E5-40F4-8853-9D8D15537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0324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324C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324C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324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534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4B70F917-59F5-4801-9029-6A125F6C77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2</Pages>
  <Words>366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45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donghao LIU</cp:lastModifiedBy>
  <cp:revision>21</cp:revision>
  <dcterms:created xsi:type="dcterms:W3CDTF">2017-02-28T11:18:00Z</dcterms:created>
  <dcterms:modified xsi:type="dcterms:W3CDTF">2023-10-08T14:31:00Z</dcterms:modified>
  <cp:category/>
</cp:coreProperties>
</file>